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8702F0" w14:textId="5457D71F" w:rsidR="001D23FB" w:rsidRPr="008727A2" w:rsidRDefault="00196683" w:rsidP="001D23FB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1B55C0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1D23FB">
        <w:rPr>
          <w:rFonts w:ascii="Times New Roman" w:hAnsi="Times New Roman" w:cs="Times New Roman"/>
          <w:sz w:val="24"/>
          <w:szCs w:val="24"/>
        </w:rPr>
        <w:t>T</w:t>
      </w:r>
      <w:r w:rsidR="001D23FB" w:rsidRPr="001B55C0">
        <w:rPr>
          <w:rFonts w:ascii="Times New Roman" w:hAnsi="Times New Roman" w:cs="Times New Roman"/>
          <w:sz w:val="24"/>
          <w:szCs w:val="24"/>
        </w:rPr>
        <w:t xml:space="preserve">able. Primers used </w:t>
      </w:r>
      <w:r w:rsidR="001D23FB">
        <w:rPr>
          <w:rFonts w:ascii="Times New Roman" w:hAnsi="Times New Roman" w:cs="Times New Roman"/>
          <w:sz w:val="24"/>
          <w:szCs w:val="24"/>
        </w:rPr>
        <w:t>for</w:t>
      </w:r>
      <w:r w:rsidR="001D23FB" w:rsidRPr="001B55C0">
        <w:rPr>
          <w:rFonts w:ascii="Times New Roman" w:hAnsi="Times New Roman" w:cs="Times New Roman"/>
          <w:sz w:val="24"/>
          <w:szCs w:val="24"/>
        </w:rPr>
        <w:t xml:space="preserve"> </w:t>
      </w:r>
      <w:r w:rsidR="001D23FB">
        <w:rPr>
          <w:rFonts w:ascii="Times New Roman" w:hAnsi="Times New Roman" w:cs="Times New Roman"/>
          <w:sz w:val="24"/>
          <w:szCs w:val="24"/>
        </w:rPr>
        <w:t>PCR clon</w:t>
      </w:r>
      <w:r w:rsidR="007158C4">
        <w:rPr>
          <w:rFonts w:ascii="Times New Roman" w:hAnsi="Times New Roman" w:cs="Times New Roman"/>
          <w:sz w:val="24"/>
          <w:szCs w:val="24"/>
        </w:rPr>
        <w:t xml:space="preserve">ing, </w:t>
      </w:r>
      <w:r w:rsidR="001D23FB" w:rsidRPr="001B55C0">
        <w:rPr>
          <w:rFonts w:ascii="Times New Roman" w:hAnsi="Times New Roman" w:cs="Times New Roman"/>
          <w:sz w:val="24"/>
          <w:szCs w:val="24"/>
        </w:rPr>
        <w:t>RNAi</w:t>
      </w:r>
      <w:r w:rsidR="001D23FB">
        <w:rPr>
          <w:rFonts w:ascii="Times New Roman" w:hAnsi="Times New Roman" w:cs="Times New Roman"/>
          <w:sz w:val="24"/>
          <w:szCs w:val="24"/>
        </w:rPr>
        <w:t xml:space="preserve"> </w:t>
      </w:r>
      <w:r w:rsidR="001D23FB" w:rsidRPr="001B55C0">
        <w:rPr>
          <w:rFonts w:ascii="Times New Roman" w:hAnsi="Times New Roman" w:cs="Times New Roman"/>
          <w:sz w:val="24"/>
          <w:szCs w:val="24"/>
        </w:rPr>
        <w:t>and</w:t>
      </w:r>
      <w:r w:rsidR="001D23FB">
        <w:rPr>
          <w:rFonts w:ascii="Times New Roman" w:hAnsi="Times New Roman" w:cs="Times New Roman"/>
          <w:sz w:val="24"/>
          <w:szCs w:val="24"/>
        </w:rPr>
        <w:t xml:space="preserve"> q</w:t>
      </w:r>
      <w:r w:rsidR="001D23FB">
        <w:rPr>
          <w:rFonts w:ascii="Times New Roman" w:hAnsi="Times New Roman" w:cs="Times New Roman" w:hint="eastAsia"/>
          <w:sz w:val="24"/>
          <w:szCs w:val="24"/>
        </w:rPr>
        <w:t>RT-</w:t>
      </w:r>
      <w:r w:rsidR="001D23FB" w:rsidRPr="001B55C0">
        <w:rPr>
          <w:rFonts w:ascii="Times New Roman" w:hAnsi="Times New Roman" w:cs="Times New Roman"/>
          <w:sz w:val="24"/>
          <w:szCs w:val="24"/>
        </w:rPr>
        <w:t>PCR.</w:t>
      </w:r>
    </w:p>
    <w:tbl>
      <w:tblPr>
        <w:tblStyle w:val="a9"/>
        <w:tblW w:w="120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58"/>
        <w:gridCol w:w="4820"/>
        <w:gridCol w:w="4677"/>
      </w:tblGrid>
      <w:tr w:rsidR="001D23FB" w:rsidRPr="008D4708" w14:paraId="09A917CD" w14:textId="77777777" w:rsidTr="00C204AA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8A88D" w14:textId="77777777" w:rsidR="001D23FB" w:rsidRPr="009856DC" w:rsidRDefault="001D23FB" w:rsidP="00C204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B6EA42" w14:textId="77777777" w:rsidR="001D23FB" w:rsidRPr="008D4708" w:rsidRDefault="001D23FB" w:rsidP="00C204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70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ene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1F45D94B" w14:textId="77777777" w:rsidR="001D23FB" w:rsidRPr="008D4708" w:rsidRDefault="001D23FB" w:rsidP="00C204A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708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Forward primer </w:t>
            </w:r>
            <w:r w:rsidRPr="008D470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(5’ to 3’)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14:paraId="55ADDAA0" w14:textId="77777777" w:rsidR="001D23FB" w:rsidRPr="008D4708" w:rsidRDefault="001D23FB" w:rsidP="00C204A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708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Reverse primer </w:t>
            </w:r>
            <w:r w:rsidRPr="008D470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(5’ to 3’)</w:t>
            </w:r>
          </w:p>
        </w:tc>
      </w:tr>
      <w:tr w:rsidR="001D23FB" w:rsidRPr="008D4708" w14:paraId="032C1DE9" w14:textId="77777777" w:rsidTr="00C204AA">
        <w:tc>
          <w:tcPr>
            <w:tcW w:w="156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702C7A0" w14:textId="77777777" w:rsidR="001D23FB" w:rsidRPr="008D4708" w:rsidRDefault="001D23FB" w:rsidP="00C20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02C">
              <w:rPr>
                <w:rFonts w:ascii="Times New Roman" w:hAnsi="Times New Roman" w:cs="Times New Roman"/>
                <w:b/>
                <w:sz w:val="24"/>
                <w:szCs w:val="24"/>
              </w:rPr>
              <w:t>Prokaryotic expression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0B108CA" w14:textId="77777777" w:rsidR="001D23FB" w:rsidRPr="008D4708" w:rsidRDefault="001D23FB" w:rsidP="00C204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7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r3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820" w:type="dxa"/>
            <w:tcBorders>
              <w:top w:val="single" w:sz="4" w:space="0" w:color="auto"/>
              <w:bottom w:val="nil"/>
            </w:tcBorders>
          </w:tcPr>
          <w:p w14:paraId="22AAE1AF" w14:textId="77777777" w:rsidR="001D23FB" w:rsidRPr="008D4708" w:rsidRDefault="001D23FB" w:rsidP="00C204AA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C80D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GGTACCAAGGATACAGAACGGAGG</w:t>
            </w:r>
          </w:p>
        </w:tc>
        <w:tc>
          <w:tcPr>
            <w:tcW w:w="4677" w:type="dxa"/>
            <w:tcBorders>
              <w:top w:val="single" w:sz="4" w:space="0" w:color="auto"/>
              <w:bottom w:val="nil"/>
            </w:tcBorders>
          </w:tcPr>
          <w:p w14:paraId="10A0C82D" w14:textId="77777777" w:rsidR="001D23FB" w:rsidRPr="008D4708" w:rsidRDefault="001D23FB" w:rsidP="00C204AA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C80D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GAATTCGTCCTCCTGCATTTGGAT</w:t>
            </w:r>
          </w:p>
        </w:tc>
      </w:tr>
      <w:tr w:rsidR="001D23FB" w:rsidRPr="008D4708" w14:paraId="41A3D762" w14:textId="77777777" w:rsidTr="00C204AA">
        <w:tc>
          <w:tcPr>
            <w:tcW w:w="1560" w:type="dxa"/>
            <w:vMerge/>
            <w:tcBorders>
              <w:right w:val="single" w:sz="4" w:space="0" w:color="auto"/>
            </w:tcBorders>
          </w:tcPr>
          <w:p w14:paraId="4E842E46" w14:textId="77777777" w:rsidR="001D23FB" w:rsidRPr="000F202C" w:rsidRDefault="001D23FB" w:rsidP="00C204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</w:tcBorders>
          </w:tcPr>
          <w:p w14:paraId="3FF02596" w14:textId="77777777" w:rsidR="001D23FB" w:rsidRPr="008D4708" w:rsidRDefault="001D23FB" w:rsidP="00C204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7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PKC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7ADEBEBC" w14:textId="77777777" w:rsidR="001D23FB" w:rsidRPr="008D4708" w:rsidRDefault="001D23FB" w:rsidP="00C204AA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6C4D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GGTACCAGAAGTCCGTTCGATATT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4E482AEE" w14:textId="77777777" w:rsidR="001D23FB" w:rsidRPr="008D4708" w:rsidRDefault="001D23FB" w:rsidP="00C204AA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6C4D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AAGCTTCACGCAGTCCTCCAGCGA</w:t>
            </w:r>
          </w:p>
        </w:tc>
      </w:tr>
      <w:tr w:rsidR="001D23FB" w:rsidRPr="008D4708" w14:paraId="3804ACF6" w14:textId="77777777" w:rsidTr="00C204AA">
        <w:tc>
          <w:tcPr>
            <w:tcW w:w="1560" w:type="dxa"/>
            <w:vMerge/>
            <w:tcBorders>
              <w:right w:val="single" w:sz="4" w:space="0" w:color="auto"/>
            </w:tcBorders>
          </w:tcPr>
          <w:p w14:paraId="458AAC28" w14:textId="77777777" w:rsidR="001D23FB" w:rsidRPr="000F202C" w:rsidRDefault="001D23FB" w:rsidP="00C204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3FB6766" w14:textId="77777777" w:rsidR="001D23FB" w:rsidRPr="008D4708" w:rsidRDefault="001D23FB" w:rsidP="00C204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7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r6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</w:tcPr>
          <w:p w14:paraId="0EBAB157" w14:textId="77777777" w:rsidR="001D23FB" w:rsidRPr="008D4708" w:rsidRDefault="001D23FB" w:rsidP="00C204AA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C80D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GAATTCGCGTGAGATGAATATTCC</w:t>
            </w:r>
          </w:p>
        </w:tc>
        <w:tc>
          <w:tcPr>
            <w:tcW w:w="4677" w:type="dxa"/>
            <w:tcBorders>
              <w:top w:val="nil"/>
              <w:bottom w:val="single" w:sz="4" w:space="0" w:color="auto"/>
            </w:tcBorders>
          </w:tcPr>
          <w:p w14:paraId="2B31FEB2" w14:textId="77777777" w:rsidR="001D23FB" w:rsidRPr="008D4708" w:rsidRDefault="001D23FB" w:rsidP="00C204AA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C80D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GGTACCCTTGTACCAGGTGGTCTT</w:t>
            </w:r>
          </w:p>
        </w:tc>
      </w:tr>
      <w:tr w:rsidR="001D23FB" w:rsidRPr="008D4708" w14:paraId="707DFCD1" w14:textId="77777777" w:rsidTr="00C204AA">
        <w:tc>
          <w:tcPr>
            <w:tcW w:w="156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66C18FC" w14:textId="77777777" w:rsidR="001D23FB" w:rsidRPr="008D4708" w:rsidRDefault="001D23FB" w:rsidP="00C204AA">
            <w:pP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D4708">
              <w:rPr>
                <w:rFonts w:ascii="Times New Roman" w:hAnsi="Times New Roman" w:cs="Times New Roman"/>
                <w:b/>
                <w:sz w:val="24"/>
                <w:szCs w:val="24"/>
              </w:rPr>
              <w:t>RNAi</w:t>
            </w:r>
            <w:r w:rsidRPr="008D470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C073731" w14:textId="77777777" w:rsidR="001D23FB" w:rsidRPr="008D4708" w:rsidRDefault="001D23FB" w:rsidP="00C204AA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D47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β-cat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820" w:type="dxa"/>
            <w:tcBorders>
              <w:top w:val="single" w:sz="4" w:space="0" w:color="auto"/>
              <w:bottom w:val="nil"/>
            </w:tcBorders>
          </w:tcPr>
          <w:p w14:paraId="5BDD1CC1" w14:textId="77777777" w:rsidR="001D23FB" w:rsidRPr="008D4708" w:rsidRDefault="001D23FB" w:rsidP="00C204AA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4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TGCTGCTGGAGTTCTCTG</w:t>
            </w:r>
          </w:p>
        </w:tc>
        <w:tc>
          <w:tcPr>
            <w:tcW w:w="4677" w:type="dxa"/>
            <w:tcBorders>
              <w:top w:val="single" w:sz="4" w:space="0" w:color="auto"/>
              <w:bottom w:val="nil"/>
            </w:tcBorders>
          </w:tcPr>
          <w:p w14:paraId="4CA4FCAB" w14:textId="77777777" w:rsidR="001D23FB" w:rsidRPr="008D4708" w:rsidRDefault="001D23FB" w:rsidP="00C204AA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4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TTGGATACTGGCGACCT</w:t>
            </w:r>
          </w:p>
        </w:tc>
      </w:tr>
      <w:tr w:rsidR="001D23FB" w:rsidRPr="008D4708" w14:paraId="10E03F2A" w14:textId="77777777" w:rsidTr="00C204AA">
        <w:tc>
          <w:tcPr>
            <w:tcW w:w="1560" w:type="dxa"/>
            <w:vMerge/>
            <w:tcBorders>
              <w:right w:val="single" w:sz="4" w:space="0" w:color="auto"/>
            </w:tcBorders>
          </w:tcPr>
          <w:p w14:paraId="2C58CFD1" w14:textId="77777777" w:rsidR="001D23FB" w:rsidRPr="008D4708" w:rsidRDefault="001D23FB" w:rsidP="00C204AA">
            <w:pP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</w:tcBorders>
          </w:tcPr>
          <w:p w14:paraId="6629625C" w14:textId="77777777" w:rsidR="001D23FB" w:rsidRPr="008D4708" w:rsidRDefault="001D23FB" w:rsidP="00C204AA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D47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r3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5CAF50AA" w14:textId="77777777" w:rsidR="001D23FB" w:rsidRPr="008D4708" w:rsidRDefault="001D23FB" w:rsidP="00C204AA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4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ACAGCAGCAGCAGAAC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4CB68384" w14:textId="77777777" w:rsidR="001D23FB" w:rsidRPr="008D4708" w:rsidRDefault="001D23FB" w:rsidP="00C204AA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4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CCAGTGGTGCCTCATAG</w:t>
            </w:r>
          </w:p>
        </w:tc>
      </w:tr>
      <w:tr w:rsidR="001D23FB" w:rsidRPr="008D4708" w14:paraId="5593D3FC" w14:textId="77777777" w:rsidTr="00C204AA">
        <w:tc>
          <w:tcPr>
            <w:tcW w:w="1560" w:type="dxa"/>
            <w:vMerge/>
            <w:tcBorders>
              <w:right w:val="single" w:sz="4" w:space="0" w:color="auto"/>
            </w:tcBorders>
          </w:tcPr>
          <w:p w14:paraId="05E3EA6E" w14:textId="77777777" w:rsidR="001D23FB" w:rsidRPr="008D4708" w:rsidRDefault="001D23FB" w:rsidP="00C204AA">
            <w:pP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</w:tcBorders>
          </w:tcPr>
          <w:p w14:paraId="13A52BF8" w14:textId="77777777" w:rsidR="001D23FB" w:rsidRPr="008D4708" w:rsidRDefault="001D23FB" w:rsidP="00C204AA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D47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PKC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429490CD" w14:textId="77777777" w:rsidR="001D23FB" w:rsidRPr="008D4708" w:rsidRDefault="001D23FB" w:rsidP="00C204AA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4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CCAAGGAGAAGACAGGAG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5883DBCB" w14:textId="77777777" w:rsidR="001D23FB" w:rsidRPr="008D4708" w:rsidRDefault="001D23FB" w:rsidP="00C204AA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4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GACCAATAACACGGATCAG</w:t>
            </w:r>
          </w:p>
        </w:tc>
      </w:tr>
      <w:tr w:rsidR="001D23FB" w:rsidRPr="008D4708" w14:paraId="7817D49E" w14:textId="77777777" w:rsidTr="00C204AA">
        <w:tc>
          <w:tcPr>
            <w:tcW w:w="1560" w:type="dxa"/>
            <w:vMerge/>
            <w:tcBorders>
              <w:bottom w:val="nil"/>
              <w:right w:val="single" w:sz="4" w:space="0" w:color="auto"/>
            </w:tcBorders>
          </w:tcPr>
          <w:p w14:paraId="23385133" w14:textId="77777777" w:rsidR="001D23FB" w:rsidRPr="008D4708" w:rsidRDefault="001D23FB" w:rsidP="00C204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</w:tcBorders>
          </w:tcPr>
          <w:p w14:paraId="428FE586" w14:textId="77777777" w:rsidR="001D23FB" w:rsidRPr="008D4708" w:rsidRDefault="001D23FB" w:rsidP="00C204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47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r6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256510E9" w14:textId="77777777" w:rsidR="001D23FB" w:rsidRPr="008D4708" w:rsidRDefault="001D23FB" w:rsidP="00C20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708">
              <w:rPr>
                <w:rFonts w:ascii="Times New Roman" w:hAnsi="Times New Roman" w:cs="Times New Roman"/>
                <w:sz w:val="24"/>
                <w:szCs w:val="24"/>
              </w:rPr>
              <w:t>ATTCATCTCACGCCTTGTACCA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31467C35" w14:textId="77777777" w:rsidR="001D23FB" w:rsidRPr="008D4708" w:rsidRDefault="001D23FB" w:rsidP="00C20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708">
              <w:rPr>
                <w:rFonts w:ascii="Times New Roman" w:hAnsi="Times New Roman" w:cs="Times New Roman"/>
                <w:sz w:val="24"/>
                <w:szCs w:val="24"/>
              </w:rPr>
              <w:t>GCCACCTGTCATATCCACGAT</w:t>
            </w:r>
          </w:p>
        </w:tc>
      </w:tr>
      <w:tr w:rsidR="001D23FB" w:rsidRPr="008D4708" w14:paraId="05D16684" w14:textId="77777777" w:rsidTr="00C204AA">
        <w:tc>
          <w:tcPr>
            <w:tcW w:w="1560" w:type="dxa"/>
            <w:tcBorders>
              <w:bottom w:val="nil"/>
              <w:right w:val="single" w:sz="4" w:space="0" w:color="auto"/>
            </w:tcBorders>
          </w:tcPr>
          <w:p w14:paraId="4544A9A9" w14:textId="77777777" w:rsidR="001D23FB" w:rsidRPr="008D4708" w:rsidRDefault="001D23FB" w:rsidP="00C204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62D8066" w14:textId="77777777" w:rsidR="001D23FB" w:rsidRPr="008D4708" w:rsidRDefault="001D23FB" w:rsidP="00C204AA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D4708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GFP</w:t>
            </w: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</w:tcPr>
          <w:p w14:paraId="4AA3B83F" w14:textId="77777777" w:rsidR="001D23FB" w:rsidRPr="008D4708" w:rsidRDefault="001D23FB" w:rsidP="00C20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708">
              <w:rPr>
                <w:rFonts w:ascii="Times New Roman" w:hAnsi="Times New Roman" w:cs="Times New Roman"/>
                <w:sz w:val="24"/>
                <w:szCs w:val="24"/>
              </w:rPr>
              <w:t>CACAAGTTCAGCGTGTCCG</w:t>
            </w:r>
          </w:p>
        </w:tc>
        <w:tc>
          <w:tcPr>
            <w:tcW w:w="4677" w:type="dxa"/>
            <w:tcBorders>
              <w:top w:val="nil"/>
              <w:bottom w:val="single" w:sz="4" w:space="0" w:color="auto"/>
            </w:tcBorders>
          </w:tcPr>
          <w:p w14:paraId="05E03802" w14:textId="77777777" w:rsidR="001D23FB" w:rsidRPr="008D4708" w:rsidRDefault="001D23FB" w:rsidP="00C20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708">
              <w:rPr>
                <w:rFonts w:ascii="Times New Roman" w:hAnsi="Times New Roman" w:cs="Times New Roman"/>
                <w:sz w:val="24"/>
                <w:szCs w:val="24"/>
              </w:rPr>
              <w:t>GTTCACCTTGATGCCGTTC</w:t>
            </w:r>
          </w:p>
        </w:tc>
      </w:tr>
      <w:tr w:rsidR="001D23FB" w:rsidRPr="008D4708" w14:paraId="2894B847" w14:textId="77777777" w:rsidTr="00C204AA">
        <w:tc>
          <w:tcPr>
            <w:tcW w:w="156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D569BDC" w14:textId="77777777" w:rsidR="001D23FB" w:rsidRPr="008D4708" w:rsidRDefault="001D23FB" w:rsidP="00C204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70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qRT-PCR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EA632D2" w14:textId="77777777" w:rsidR="001D23FB" w:rsidRPr="008D4708" w:rsidRDefault="001D23FB" w:rsidP="00C204AA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D47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β-cat</w:t>
            </w:r>
          </w:p>
        </w:tc>
        <w:tc>
          <w:tcPr>
            <w:tcW w:w="4820" w:type="dxa"/>
            <w:tcBorders>
              <w:top w:val="single" w:sz="4" w:space="0" w:color="auto"/>
              <w:bottom w:val="nil"/>
            </w:tcBorders>
          </w:tcPr>
          <w:p w14:paraId="18F86B59" w14:textId="77777777" w:rsidR="001D23FB" w:rsidRPr="008D4708" w:rsidRDefault="001D23FB" w:rsidP="00C20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AGTCCATAGCCAGCAGTG</w:t>
            </w:r>
          </w:p>
        </w:tc>
        <w:tc>
          <w:tcPr>
            <w:tcW w:w="4677" w:type="dxa"/>
            <w:tcBorders>
              <w:top w:val="single" w:sz="4" w:space="0" w:color="auto"/>
              <w:bottom w:val="nil"/>
            </w:tcBorders>
          </w:tcPr>
          <w:p w14:paraId="0D3AECA2" w14:textId="77777777" w:rsidR="001D23FB" w:rsidRPr="008D4708" w:rsidRDefault="001D23FB" w:rsidP="00C20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TCCAACAGTTCCTTCAACA</w:t>
            </w:r>
          </w:p>
        </w:tc>
      </w:tr>
      <w:tr w:rsidR="001D23FB" w:rsidRPr="008D4708" w14:paraId="2EAFA63B" w14:textId="77777777" w:rsidTr="00C204AA">
        <w:tc>
          <w:tcPr>
            <w:tcW w:w="1560" w:type="dxa"/>
            <w:vMerge/>
            <w:tcBorders>
              <w:right w:val="single" w:sz="4" w:space="0" w:color="auto"/>
            </w:tcBorders>
          </w:tcPr>
          <w:p w14:paraId="6C6E42D3" w14:textId="77777777" w:rsidR="001D23FB" w:rsidRPr="008D4708" w:rsidRDefault="001D23FB" w:rsidP="00C204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</w:tcBorders>
          </w:tcPr>
          <w:p w14:paraId="5D0679FC" w14:textId="77777777" w:rsidR="001D23FB" w:rsidRPr="008D4708" w:rsidRDefault="001D23FB" w:rsidP="00C204AA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D47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r3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5C829096" w14:textId="77777777" w:rsidR="001D23FB" w:rsidRPr="008D4708" w:rsidRDefault="001D23FB" w:rsidP="00C204AA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4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GGCACCACTGGCTGATGT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17F1B4BE" w14:textId="77777777" w:rsidR="001D23FB" w:rsidRPr="008D4708" w:rsidRDefault="001D23FB" w:rsidP="00C204AA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4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ACCGCAGTCTGAGTCTCC</w:t>
            </w:r>
          </w:p>
        </w:tc>
      </w:tr>
      <w:tr w:rsidR="001D23FB" w:rsidRPr="008D4708" w14:paraId="3EDA865F" w14:textId="77777777" w:rsidTr="00C204AA">
        <w:tc>
          <w:tcPr>
            <w:tcW w:w="1560" w:type="dxa"/>
            <w:vMerge/>
            <w:tcBorders>
              <w:bottom w:val="nil"/>
              <w:right w:val="single" w:sz="4" w:space="0" w:color="auto"/>
            </w:tcBorders>
          </w:tcPr>
          <w:p w14:paraId="2388EAAB" w14:textId="77777777" w:rsidR="001D23FB" w:rsidRPr="008D4708" w:rsidRDefault="001D23FB" w:rsidP="00C204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</w:tcBorders>
          </w:tcPr>
          <w:p w14:paraId="569F75AA" w14:textId="77777777" w:rsidR="001D23FB" w:rsidRPr="008D4708" w:rsidRDefault="001D23FB" w:rsidP="00C204AA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D47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PKC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3E71E8E7" w14:textId="77777777" w:rsidR="001D23FB" w:rsidRPr="008D4708" w:rsidRDefault="001D23FB" w:rsidP="00C204AA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4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TGGTGGTGACCTGATGT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3300C035" w14:textId="77777777" w:rsidR="001D23FB" w:rsidRPr="008D4708" w:rsidRDefault="001D23FB" w:rsidP="00C204AA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4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AGTTGAGTGCAAGACTGAT</w:t>
            </w:r>
          </w:p>
        </w:tc>
      </w:tr>
      <w:tr w:rsidR="001D23FB" w:rsidRPr="008D4708" w14:paraId="5CF9E31E" w14:textId="77777777" w:rsidTr="00C204AA">
        <w:tc>
          <w:tcPr>
            <w:tcW w:w="1560" w:type="dxa"/>
            <w:tcBorders>
              <w:top w:val="nil"/>
              <w:bottom w:val="nil"/>
              <w:right w:val="single" w:sz="4" w:space="0" w:color="auto"/>
            </w:tcBorders>
          </w:tcPr>
          <w:p w14:paraId="6061D189" w14:textId="77777777" w:rsidR="001D23FB" w:rsidRPr="008D4708" w:rsidRDefault="001D23FB" w:rsidP="00C204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</w:tcBorders>
          </w:tcPr>
          <w:p w14:paraId="23B06B9C" w14:textId="77777777" w:rsidR="001D23FB" w:rsidRPr="008D4708" w:rsidRDefault="001D23FB" w:rsidP="00C204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47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r6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421CF64B" w14:textId="77777777" w:rsidR="001D23FB" w:rsidRPr="008D4708" w:rsidRDefault="001D23FB" w:rsidP="00C20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CCAGTAAACCCAAGACACA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6C21850B" w14:textId="77777777" w:rsidR="001D23FB" w:rsidRPr="008D4708" w:rsidRDefault="001D23FB" w:rsidP="00C20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CCTCACTCTGCGATATGT</w:t>
            </w:r>
          </w:p>
        </w:tc>
      </w:tr>
      <w:tr w:rsidR="001D23FB" w:rsidRPr="008D4708" w14:paraId="1218E372" w14:textId="77777777" w:rsidTr="00C204AA">
        <w:tc>
          <w:tcPr>
            <w:tcW w:w="156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98AD3EE" w14:textId="77777777" w:rsidR="001D23FB" w:rsidRPr="008D4708" w:rsidRDefault="001D23FB" w:rsidP="00C204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DF15017" w14:textId="77777777" w:rsidR="001D23FB" w:rsidRPr="008D4708" w:rsidRDefault="001D23FB" w:rsidP="00C20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7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49</w:t>
            </w: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</w:tcPr>
          <w:p w14:paraId="0D9A5B4C" w14:textId="77777777" w:rsidR="001D23FB" w:rsidRPr="008D4708" w:rsidRDefault="001D23FB" w:rsidP="00C20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708">
              <w:rPr>
                <w:rFonts w:ascii="Times New Roman" w:hAnsi="Times New Roman" w:cs="Times New Roman"/>
                <w:sz w:val="24"/>
                <w:szCs w:val="24"/>
              </w:rPr>
              <w:t>CGTAAACCGAAGGGAATTGA</w:t>
            </w:r>
          </w:p>
        </w:tc>
        <w:tc>
          <w:tcPr>
            <w:tcW w:w="4677" w:type="dxa"/>
            <w:tcBorders>
              <w:top w:val="nil"/>
              <w:bottom w:val="single" w:sz="4" w:space="0" w:color="auto"/>
            </w:tcBorders>
          </w:tcPr>
          <w:p w14:paraId="75AD3D63" w14:textId="77777777" w:rsidR="001D23FB" w:rsidRPr="008D4708" w:rsidRDefault="001D23FB" w:rsidP="00C20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708">
              <w:rPr>
                <w:rFonts w:ascii="Times New Roman" w:hAnsi="Times New Roman" w:cs="Times New Roman"/>
                <w:sz w:val="24"/>
                <w:szCs w:val="24"/>
              </w:rPr>
              <w:t>GAAGAAACTGCATGGGCAAT</w:t>
            </w:r>
          </w:p>
        </w:tc>
      </w:tr>
    </w:tbl>
    <w:p w14:paraId="5FDA5638" w14:textId="02C35F60" w:rsidR="001D23FB" w:rsidRDefault="001D23FB" w:rsidP="001D23FB">
      <w:pPr>
        <w:jc w:val="left"/>
      </w:pPr>
      <w:r>
        <w:rPr>
          <w:rFonts w:ascii="Times New Roman" w:hAnsi="Times New Roman" w:cs="Times New Roman"/>
          <w:sz w:val="24"/>
          <w:szCs w:val="24"/>
        </w:rPr>
        <w:t>* Gen</w:t>
      </w:r>
      <w:r w:rsidR="007158C4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ank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Par3, </w:t>
      </w:r>
      <w:r w:rsidRPr="00696553">
        <w:rPr>
          <w:rFonts w:ascii="Times New Roman" w:hAnsi="Times New Roman" w:cs="Times New Roman"/>
          <w:sz w:val="24"/>
          <w:szCs w:val="24"/>
        </w:rPr>
        <w:t>MT03638</w:t>
      </w:r>
      <w:r>
        <w:rPr>
          <w:rFonts w:ascii="Times New Roman" w:hAnsi="Times New Roman" w:cs="Times New Roman"/>
          <w:sz w:val="24"/>
          <w:szCs w:val="24"/>
        </w:rPr>
        <w:t>4;</w:t>
      </w:r>
      <w:r w:rsidRPr="009C163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PKC</w:t>
      </w:r>
      <w:r w:rsidR="007158C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96553">
        <w:rPr>
          <w:rFonts w:ascii="Times New Roman" w:hAnsi="Times New Roman" w:cs="Times New Roman"/>
          <w:sz w:val="24"/>
          <w:szCs w:val="24"/>
        </w:rPr>
        <w:t>MT03638</w:t>
      </w:r>
      <w:r>
        <w:rPr>
          <w:rFonts w:ascii="Times New Roman" w:hAnsi="Times New Roman" w:cs="Times New Roman"/>
          <w:sz w:val="24"/>
          <w:szCs w:val="24"/>
        </w:rPr>
        <w:t>3;</w:t>
      </w:r>
      <w:r w:rsidRPr="009C163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ar6, </w:t>
      </w:r>
      <w:r w:rsidRPr="00696553">
        <w:rPr>
          <w:rFonts w:ascii="Times New Roman" w:hAnsi="Times New Roman" w:cs="Times New Roman"/>
          <w:sz w:val="24"/>
          <w:szCs w:val="24"/>
        </w:rPr>
        <w:t>MT03638</w:t>
      </w:r>
      <w:r>
        <w:rPr>
          <w:rFonts w:ascii="Times New Roman" w:hAnsi="Times New Roman" w:cs="Times New Roman"/>
          <w:sz w:val="24"/>
          <w:szCs w:val="24"/>
        </w:rPr>
        <w:t>5; β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="007158C4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at, </w:t>
      </w:r>
      <w:r w:rsidRPr="00696553">
        <w:rPr>
          <w:rFonts w:ascii="Times New Roman" w:hAnsi="Times New Roman" w:cs="Times New Roman"/>
          <w:sz w:val="24"/>
          <w:szCs w:val="24"/>
        </w:rPr>
        <w:t>MT03638</w:t>
      </w:r>
      <w:r>
        <w:rPr>
          <w:rFonts w:ascii="Times New Roman" w:hAnsi="Times New Roman" w:cs="Times New Roman"/>
          <w:sz w:val="24"/>
          <w:szCs w:val="24"/>
        </w:rPr>
        <w:t>7.</w:t>
      </w:r>
    </w:p>
    <w:p w14:paraId="562A78F6" w14:textId="77777777" w:rsidR="001D23FB" w:rsidRPr="007158C4" w:rsidRDefault="001D23FB" w:rsidP="005D2AF4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1D23FB" w:rsidRPr="007158C4" w:rsidSect="00C127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057CD0" w14:textId="77777777" w:rsidR="00900ED7" w:rsidRDefault="00900ED7" w:rsidP="00555A2B">
      <w:r>
        <w:separator/>
      </w:r>
    </w:p>
  </w:endnote>
  <w:endnote w:type="continuationSeparator" w:id="0">
    <w:p w14:paraId="44ABA95D" w14:textId="77777777" w:rsidR="00900ED7" w:rsidRDefault="00900ED7" w:rsidP="00555A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5F984A" w14:textId="77777777" w:rsidR="00900ED7" w:rsidRDefault="00900ED7" w:rsidP="00555A2B">
      <w:r>
        <w:separator/>
      </w:r>
    </w:p>
  </w:footnote>
  <w:footnote w:type="continuationSeparator" w:id="0">
    <w:p w14:paraId="66DB48BC" w14:textId="77777777" w:rsidR="00900ED7" w:rsidRDefault="00900ED7" w:rsidP="00555A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3986747"/>
    <w:multiLevelType w:val="hybridMultilevel"/>
    <w:tmpl w:val="4912C96A"/>
    <w:lvl w:ilvl="0" w:tplc="CF64E002">
      <w:start w:val="1"/>
      <w:numFmt w:val="upperLetter"/>
      <w:lvlText w:val="(%1)"/>
      <w:lvlJc w:val="left"/>
      <w:pPr>
        <w:ind w:left="456" w:hanging="45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Insect 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dfd9fa9tvt9fedwaw52ephd020tspefvax&quot;&gt;My EndNote Library&lt;record-ids&gt;&lt;item&gt;323&lt;/item&gt;&lt;/record-ids&gt;&lt;/item&gt;&lt;/Libraries&gt;"/>
  </w:docVars>
  <w:rsids>
    <w:rsidRoot w:val="00D44463"/>
    <w:rsid w:val="000064E8"/>
    <w:rsid w:val="00033D42"/>
    <w:rsid w:val="000406CB"/>
    <w:rsid w:val="00043A92"/>
    <w:rsid w:val="00064C9C"/>
    <w:rsid w:val="00067B0B"/>
    <w:rsid w:val="000A5C2B"/>
    <w:rsid w:val="000C5719"/>
    <w:rsid w:val="000D20CF"/>
    <w:rsid w:val="000F15F0"/>
    <w:rsid w:val="001050A5"/>
    <w:rsid w:val="001075B6"/>
    <w:rsid w:val="00112699"/>
    <w:rsid w:val="00132A92"/>
    <w:rsid w:val="00133ABB"/>
    <w:rsid w:val="00155F5D"/>
    <w:rsid w:val="00156D49"/>
    <w:rsid w:val="0016100B"/>
    <w:rsid w:val="00163B66"/>
    <w:rsid w:val="0017201C"/>
    <w:rsid w:val="001761CF"/>
    <w:rsid w:val="00182A2D"/>
    <w:rsid w:val="00185D36"/>
    <w:rsid w:val="00190F74"/>
    <w:rsid w:val="00196683"/>
    <w:rsid w:val="001A5F9E"/>
    <w:rsid w:val="001B49ED"/>
    <w:rsid w:val="001B7557"/>
    <w:rsid w:val="001C0B0B"/>
    <w:rsid w:val="001D1947"/>
    <w:rsid w:val="001D23FB"/>
    <w:rsid w:val="001D5A32"/>
    <w:rsid w:val="001F034F"/>
    <w:rsid w:val="001F39BC"/>
    <w:rsid w:val="00200AC1"/>
    <w:rsid w:val="00203DF4"/>
    <w:rsid w:val="00214667"/>
    <w:rsid w:val="002177C4"/>
    <w:rsid w:val="00220722"/>
    <w:rsid w:val="00225057"/>
    <w:rsid w:val="00234223"/>
    <w:rsid w:val="00236652"/>
    <w:rsid w:val="0024755C"/>
    <w:rsid w:val="0025575C"/>
    <w:rsid w:val="00263A8D"/>
    <w:rsid w:val="00267DF5"/>
    <w:rsid w:val="0028488B"/>
    <w:rsid w:val="00286A2C"/>
    <w:rsid w:val="002A18BD"/>
    <w:rsid w:val="002A5FFC"/>
    <w:rsid w:val="002C5144"/>
    <w:rsid w:val="002C542F"/>
    <w:rsid w:val="002C635B"/>
    <w:rsid w:val="002D03E4"/>
    <w:rsid w:val="002D0F28"/>
    <w:rsid w:val="002D7BA0"/>
    <w:rsid w:val="002D7BDC"/>
    <w:rsid w:val="002E37BA"/>
    <w:rsid w:val="002E7254"/>
    <w:rsid w:val="002F635C"/>
    <w:rsid w:val="00316DC5"/>
    <w:rsid w:val="00321CA0"/>
    <w:rsid w:val="003274CC"/>
    <w:rsid w:val="00343AD2"/>
    <w:rsid w:val="003444AF"/>
    <w:rsid w:val="00345C58"/>
    <w:rsid w:val="0037104A"/>
    <w:rsid w:val="00382713"/>
    <w:rsid w:val="00392055"/>
    <w:rsid w:val="00397E51"/>
    <w:rsid w:val="003C2FD0"/>
    <w:rsid w:val="003C65B9"/>
    <w:rsid w:val="003D5D88"/>
    <w:rsid w:val="003F7CAD"/>
    <w:rsid w:val="00404375"/>
    <w:rsid w:val="00420AA0"/>
    <w:rsid w:val="0042496D"/>
    <w:rsid w:val="0043546A"/>
    <w:rsid w:val="004403DB"/>
    <w:rsid w:val="00445F7C"/>
    <w:rsid w:val="0046735A"/>
    <w:rsid w:val="0047268E"/>
    <w:rsid w:val="00475C74"/>
    <w:rsid w:val="00481279"/>
    <w:rsid w:val="00490C87"/>
    <w:rsid w:val="00497DF3"/>
    <w:rsid w:val="004B7F7E"/>
    <w:rsid w:val="004C6BB9"/>
    <w:rsid w:val="00501150"/>
    <w:rsid w:val="005128F3"/>
    <w:rsid w:val="00524610"/>
    <w:rsid w:val="00531BF9"/>
    <w:rsid w:val="005437A8"/>
    <w:rsid w:val="00544419"/>
    <w:rsid w:val="00546BD9"/>
    <w:rsid w:val="00555A2B"/>
    <w:rsid w:val="00556248"/>
    <w:rsid w:val="005625F0"/>
    <w:rsid w:val="00574140"/>
    <w:rsid w:val="00577110"/>
    <w:rsid w:val="00590381"/>
    <w:rsid w:val="005B1927"/>
    <w:rsid w:val="005C1063"/>
    <w:rsid w:val="005C1D7D"/>
    <w:rsid w:val="005D2AF4"/>
    <w:rsid w:val="005D5DE8"/>
    <w:rsid w:val="005E28E4"/>
    <w:rsid w:val="005F03B4"/>
    <w:rsid w:val="00615BF2"/>
    <w:rsid w:val="00625000"/>
    <w:rsid w:val="00641094"/>
    <w:rsid w:val="00642490"/>
    <w:rsid w:val="006569FE"/>
    <w:rsid w:val="006720CE"/>
    <w:rsid w:val="00674A99"/>
    <w:rsid w:val="006800E4"/>
    <w:rsid w:val="0068606D"/>
    <w:rsid w:val="00694EB4"/>
    <w:rsid w:val="006A40D4"/>
    <w:rsid w:val="006A62C7"/>
    <w:rsid w:val="006B355D"/>
    <w:rsid w:val="006B4F66"/>
    <w:rsid w:val="006C22D5"/>
    <w:rsid w:val="006D402C"/>
    <w:rsid w:val="006F299D"/>
    <w:rsid w:val="00701EE2"/>
    <w:rsid w:val="00706BAC"/>
    <w:rsid w:val="0071301C"/>
    <w:rsid w:val="007158C4"/>
    <w:rsid w:val="00717813"/>
    <w:rsid w:val="0072168C"/>
    <w:rsid w:val="007235E7"/>
    <w:rsid w:val="00724BB3"/>
    <w:rsid w:val="00727136"/>
    <w:rsid w:val="00731154"/>
    <w:rsid w:val="00737AC1"/>
    <w:rsid w:val="007652C7"/>
    <w:rsid w:val="00770720"/>
    <w:rsid w:val="00792BEF"/>
    <w:rsid w:val="007A3203"/>
    <w:rsid w:val="007C0C65"/>
    <w:rsid w:val="007D72B3"/>
    <w:rsid w:val="007F53E8"/>
    <w:rsid w:val="00817642"/>
    <w:rsid w:val="0082096D"/>
    <w:rsid w:val="00820F6E"/>
    <w:rsid w:val="00843FD6"/>
    <w:rsid w:val="00845A50"/>
    <w:rsid w:val="0084632C"/>
    <w:rsid w:val="00846DD9"/>
    <w:rsid w:val="00855329"/>
    <w:rsid w:val="008568EE"/>
    <w:rsid w:val="008633CC"/>
    <w:rsid w:val="008737FE"/>
    <w:rsid w:val="00885920"/>
    <w:rsid w:val="00894A31"/>
    <w:rsid w:val="00895F7C"/>
    <w:rsid w:val="008A0D3B"/>
    <w:rsid w:val="008D4CA3"/>
    <w:rsid w:val="008E1248"/>
    <w:rsid w:val="008E1433"/>
    <w:rsid w:val="008E17FD"/>
    <w:rsid w:val="008F1905"/>
    <w:rsid w:val="008F4F2B"/>
    <w:rsid w:val="00900ED7"/>
    <w:rsid w:val="00914285"/>
    <w:rsid w:val="00914C8E"/>
    <w:rsid w:val="00917998"/>
    <w:rsid w:val="00922437"/>
    <w:rsid w:val="00924021"/>
    <w:rsid w:val="009603C8"/>
    <w:rsid w:val="00961D42"/>
    <w:rsid w:val="00964ED1"/>
    <w:rsid w:val="00980041"/>
    <w:rsid w:val="009A4B1C"/>
    <w:rsid w:val="009C09F3"/>
    <w:rsid w:val="009C163F"/>
    <w:rsid w:val="009D3C56"/>
    <w:rsid w:val="009D74E1"/>
    <w:rsid w:val="009E293B"/>
    <w:rsid w:val="009F0313"/>
    <w:rsid w:val="009F16B7"/>
    <w:rsid w:val="00A03E7A"/>
    <w:rsid w:val="00A13370"/>
    <w:rsid w:val="00A33565"/>
    <w:rsid w:val="00A465D2"/>
    <w:rsid w:val="00A50446"/>
    <w:rsid w:val="00A62334"/>
    <w:rsid w:val="00A64751"/>
    <w:rsid w:val="00A80A18"/>
    <w:rsid w:val="00A82B38"/>
    <w:rsid w:val="00A843FC"/>
    <w:rsid w:val="00A84967"/>
    <w:rsid w:val="00A96763"/>
    <w:rsid w:val="00AB5B0D"/>
    <w:rsid w:val="00AC13B2"/>
    <w:rsid w:val="00AE0C0F"/>
    <w:rsid w:val="00AE482D"/>
    <w:rsid w:val="00AF2643"/>
    <w:rsid w:val="00AF6B98"/>
    <w:rsid w:val="00B00B3A"/>
    <w:rsid w:val="00B135B9"/>
    <w:rsid w:val="00B309F7"/>
    <w:rsid w:val="00B34FC6"/>
    <w:rsid w:val="00B5233E"/>
    <w:rsid w:val="00B53229"/>
    <w:rsid w:val="00B5687B"/>
    <w:rsid w:val="00B60D25"/>
    <w:rsid w:val="00B65302"/>
    <w:rsid w:val="00B77675"/>
    <w:rsid w:val="00B950FC"/>
    <w:rsid w:val="00BA0AB5"/>
    <w:rsid w:val="00BC4BB9"/>
    <w:rsid w:val="00BD1B05"/>
    <w:rsid w:val="00BD4914"/>
    <w:rsid w:val="00BD5B39"/>
    <w:rsid w:val="00BE1309"/>
    <w:rsid w:val="00C127D1"/>
    <w:rsid w:val="00C51591"/>
    <w:rsid w:val="00C71CF3"/>
    <w:rsid w:val="00C93510"/>
    <w:rsid w:val="00C94A74"/>
    <w:rsid w:val="00CA0148"/>
    <w:rsid w:val="00CA02A7"/>
    <w:rsid w:val="00CA10D0"/>
    <w:rsid w:val="00CA4FF3"/>
    <w:rsid w:val="00CB0C73"/>
    <w:rsid w:val="00CD1164"/>
    <w:rsid w:val="00CE37B4"/>
    <w:rsid w:val="00CE41EA"/>
    <w:rsid w:val="00CE72B0"/>
    <w:rsid w:val="00D004F1"/>
    <w:rsid w:val="00D00E95"/>
    <w:rsid w:val="00D156E1"/>
    <w:rsid w:val="00D2206F"/>
    <w:rsid w:val="00D34A7B"/>
    <w:rsid w:val="00D41B75"/>
    <w:rsid w:val="00D44463"/>
    <w:rsid w:val="00D7451A"/>
    <w:rsid w:val="00D854DC"/>
    <w:rsid w:val="00D854F8"/>
    <w:rsid w:val="00D926FD"/>
    <w:rsid w:val="00DA143A"/>
    <w:rsid w:val="00DA28AB"/>
    <w:rsid w:val="00DA3EF2"/>
    <w:rsid w:val="00DB12A6"/>
    <w:rsid w:val="00DB254E"/>
    <w:rsid w:val="00DB5B0D"/>
    <w:rsid w:val="00DD3873"/>
    <w:rsid w:val="00DE686A"/>
    <w:rsid w:val="00DF0943"/>
    <w:rsid w:val="00E11CC7"/>
    <w:rsid w:val="00E15F04"/>
    <w:rsid w:val="00E23322"/>
    <w:rsid w:val="00E50F5A"/>
    <w:rsid w:val="00E739B7"/>
    <w:rsid w:val="00E81408"/>
    <w:rsid w:val="00E93C11"/>
    <w:rsid w:val="00EA7770"/>
    <w:rsid w:val="00ED3EA9"/>
    <w:rsid w:val="00EE5D43"/>
    <w:rsid w:val="00EF5CB6"/>
    <w:rsid w:val="00F1733A"/>
    <w:rsid w:val="00F214F9"/>
    <w:rsid w:val="00F321EE"/>
    <w:rsid w:val="00F363CE"/>
    <w:rsid w:val="00F37A01"/>
    <w:rsid w:val="00F50E23"/>
    <w:rsid w:val="00F5431B"/>
    <w:rsid w:val="00F82B34"/>
    <w:rsid w:val="00F904C5"/>
    <w:rsid w:val="00F92927"/>
    <w:rsid w:val="00FA1BCC"/>
    <w:rsid w:val="00FA709C"/>
    <w:rsid w:val="00FB44C5"/>
    <w:rsid w:val="00FD29B3"/>
    <w:rsid w:val="00FD7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5800F3"/>
  <w15:docId w15:val="{D8E6E1C9-8AE0-4CE6-A051-0BC60D775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5A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5A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5A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5A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5A2B"/>
    <w:rPr>
      <w:sz w:val="18"/>
      <w:szCs w:val="18"/>
    </w:rPr>
  </w:style>
  <w:style w:type="character" w:styleId="a5">
    <w:name w:val="Hyperlink"/>
    <w:basedOn w:val="a0"/>
    <w:uiPriority w:val="99"/>
    <w:unhideWhenUsed/>
    <w:rsid w:val="00555A2B"/>
    <w:rPr>
      <w:color w:val="0000FF" w:themeColor="hyperlink"/>
      <w:u w:val="single"/>
    </w:rPr>
  </w:style>
  <w:style w:type="character" w:styleId="a6">
    <w:name w:val="annotation reference"/>
    <w:basedOn w:val="a0"/>
    <w:uiPriority w:val="99"/>
    <w:semiHidden/>
    <w:unhideWhenUsed/>
    <w:rsid w:val="00CD1164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CD1164"/>
    <w:pPr>
      <w:widowControl/>
      <w:spacing w:after="315"/>
      <w:ind w:firstLineChars="200" w:firstLine="200"/>
      <w:jc w:val="left"/>
    </w:pPr>
    <w:rPr>
      <w:sz w:val="20"/>
      <w:szCs w:val="20"/>
    </w:rPr>
  </w:style>
  <w:style w:type="character" w:customStyle="1" w:styleId="Char1">
    <w:name w:val="批注文字 Char"/>
    <w:basedOn w:val="a0"/>
    <w:link w:val="a7"/>
    <w:uiPriority w:val="99"/>
    <w:semiHidden/>
    <w:rsid w:val="00CD1164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7C0C6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C0C6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C0C65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C0C65"/>
    <w:rPr>
      <w:rFonts w:ascii="Calibri" w:hAnsi="Calibri" w:cs="Calibri"/>
      <w:noProof/>
      <w:sz w:val="20"/>
    </w:rPr>
  </w:style>
  <w:style w:type="paragraph" w:styleId="a8">
    <w:name w:val="Balloon Text"/>
    <w:basedOn w:val="a"/>
    <w:link w:val="Char2"/>
    <w:uiPriority w:val="99"/>
    <w:semiHidden/>
    <w:unhideWhenUsed/>
    <w:rsid w:val="00A82B38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A82B38"/>
    <w:rPr>
      <w:sz w:val="18"/>
      <w:szCs w:val="18"/>
    </w:rPr>
  </w:style>
  <w:style w:type="table" w:styleId="a9">
    <w:name w:val="Table Grid"/>
    <w:basedOn w:val="a1"/>
    <w:uiPriority w:val="39"/>
    <w:rsid w:val="006424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7D72B3"/>
    <w:pPr>
      <w:ind w:firstLineChars="200" w:firstLine="420"/>
    </w:pPr>
  </w:style>
  <w:style w:type="paragraph" w:styleId="ab">
    <w:name w:val="annotation subject"/>
    <w:basedOn w:val="a7"/>
    <w:next w:val="a7"/>
    <w:link w:val="Char3"/>
    <w:uiPriority w:val="99"/>
    <w:semiHidden/>
    <w:unhideWhenUsed/>
    <w:rsid w:val="00A96763"/>
    <w:pPr>
      <w:widowControl w:val="0"/>
      <w:spacing w:after="0"/>
      <w:ind w:firstLineChars="0" w:firstLine="0"/>
    </w:pPr>
    <w:rPr>
      <w:b/>
      <w:bCs/>
      <w:sz w:val="21"/>
      <w:szCs w:val="22"/>
    </w:rPr>
  </w:style>
  <w:style w:type="character" w:customStyle="1" w:styleId="Char3">
    <w:name w:val="批注主题 Char"/>
    <w:basedOn w:val="Char1"/>
    <w:link w:val="ab"/>
    <w:uiPriority w:val="99"/>
    <w:semiHidden/>
    <w:rsid w:val="00A9676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3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0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9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3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4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4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0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4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6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4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4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8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Zheng</dc:creator>
  <cp:lastModifiedBy>Windows 用户</cp:lastModifiedBy>
  <cp:revision>3</cp:revision>
  <dcterms:created xsi:type="dcterms:W3CDTF">2022-06-15T02:25:00Z</dcterms:created>
  <dcterms:modified xsi:type="dcterms:W3CDTF">2022-06-15T02:33:00Z</dcterms:modified>
</cp:coreProperties>
</file>